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4D4" w:rsidRPr="00E3470E" w:rsidRDefault="002544D4" w:rsidP="002544D4">
      <w:pPr>
        <w:pStyle w:val="Beschriftung"/>
        <w:keepNext/>
        <w:rPr>
          <w:color w:val="auto"/>
          <w:sz w:val="20"/>
          <w:lang w:val="en-US"/>
        </w:rPr>
      </w:pPr>
      <w:r>
        <w:rPr>
          <w:color w:val="auto"/>
          <w:lang w:val="en-US"/>
        </w:rPr>
        <w:t>Supplementary Table S4</w:t>
      </w:r>
      <w:r w:rsidRPr="00E3470E">
        <w:rPr>
          <w:b w:val="0"/>
          <w:color w:val="auto"/>
          <w:lang w:val="en-US"/>
        </w:rPr>
        <w:t xml:space="preserve"> Available clinical data and mutation profiling resul</w:t>
      </w:r>
      <w:r>
        <w:rPr>
          <w:b w:val="0"/>
          <w:color w:val="auto"/>
          <w:lang w:val="en-US"/>
        </w:rPr>
        <w:t xml:space="preserve">ts of the </w:t>
      </w:r>
      <w:r w:rsidRPr="00E3470E">
        <w:rPr>
          <w:b w:val="0"/>
          <w:color w:val="auto"/>
          <w:lang w:val="en-US"/>
        </w:rPr>
        <w:t>C</w:t>
      </w:r>
      <w:r>
        <w:rPr>
          <w:b w:val="0"/>
          <w:color w:val="auto"/>
          <w:lang w:val="en-US"/>
        </w:rPr>
        <w:t>MML patient sample cohort (n=59</w:t>
      </w:r>
      <w:r w:rsidRPr="00E3470E">
        <w:rPr>
          <w:b w:val="0"/>
          <w:color w:val="auto"/>
          <w:lang w:val="en-US"/>
        </w:rPr>
        <w:t>)</w:t>
      </w:r>
      <w:r>
        <w:rPr>
          <w:b w:val="0"/>
          <w:color w:val="auto"/>
          <w:lang w:val="en-US"/>
        </w:rPr>
        <w:t xml:space="preserve">. </w:t>
      </w:r>
      <w:r w:rsidRPr="004A61E1">
        <w:rPr>
          <w:b w:val="0"/>
          <w:color w:val="auto"/>
          <w:lang w:val="en-US"/>
        </w:rPr>
        <w:t>Available biopsies of CMML patients sometimes show lower absolute monocyte counts than 1000 due to therapeutic effects. At the time of diagnosis, absolute monocyte count was above 1 x 10</w:t>
      </w:r>
      <w:r w:rsidRPr="004A61E1">
        <w:rPr>
          <w:b w:val="0"/>
          <w:color w:val="auto"/>
          <w:vertAlign w:val="superscript"/>
          <w:lang w:val="en-US"/>
        </w:rPr>
        <w:t>9</w:t>
      </w:r>
      <w:r w:rsidRPr="004A61E1">
        <w:rPr>
          <w:b w:val="0"/>
          <w:color w:val="auto"/>
          <w:lang w:val="en-US"/>
        </w:rPr>
        <w:t>/L</w:t>
      </w:r>
      <w:r>
        <w:rPr>
          <w:b w:val="0"/>
          <w:color w:val="auto"/>
          <w:lang w:val="en-US"/>
        </w:rPr>
        <w:t xml:space="preserve"> in every case regarding to the WHO criteria</w:t>
      </w:r>
      <w:r w:rsidRPr="004A61E1">
        <w:rPr>
          <w:b w:val="0"/>
          <w:color w:val="auto"/>
          <w:lang w:val="en-US"/>
        </w:rPr>
        <w:t>.</w:t>
      </w:r>
    </w:p>
    <w:tbl>
      <w:tblPr>
        <w:tblW w:w="10470" w:type="dxa"/>
        <w:tblInd w:w="93" w:type="dxa"/>
        <w:tblLook w:val="04A0" w:firstRow="1" w:lastRow="0" w:firstColumn="1" w:lastColumn="0" w:noHBand="0" w:noVBand="1"/>
      </w:tblPr>
      <w:tblGrid>
        <w:gridCol w:w="833"/>
        <w:gridCol w:w="417"/>
        <w:gridCol w:w="438"/>
        <w:gridCol w:w="910"/>
        <w:gridCol w:w="933"/>
        <w:gridCol w:w="934"/>
        <w:gridCol w:w="628"/>
        <w:gridCol w:w="900"/>
        <w:gridCol w:w="1468"/>
        <w:gridCol w:w="1306"/>
        <w:gridCol w:w="845"/>
        <w:gridCol w:w="858"/>
      </w:tblGrid>
      <w:tr w:rsidR="002544D4" w:rsidRPr="004A61E1" w:rsidTr="005E274A">
        <w:trPr>
          <w:trHeight w:val="51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bCs/>
                <w:color w:val="000000"/>
                <w:sz w:val="14"/>
                <w:szCs w:val="14"/>
                <w:lang w:val="en-US"/>
              </w:rPr>
              <w:t>Hemoglobin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Leucocytes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onocytes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la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Gene mutations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odin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Protei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llelic frequency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omment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0 g/d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9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7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4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3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2077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93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4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822de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275Ifs*1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12_3813ins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271Wfs*2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5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V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87del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197Gfs*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65C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1255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9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6 g/dl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3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7%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374_2375ins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794fs*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079T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1360Q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9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6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4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9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25_2026ins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676Tfs*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596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866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8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1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8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5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096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366K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U2A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01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34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2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9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83del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262Vfs*3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.6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7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4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3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85de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29Lfs*2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025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009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5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.1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DNMT3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44C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882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5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A59T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5482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828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7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8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12_3813ins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271Wfs*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5074A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K1692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0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5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56C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286*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4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204del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402Hfs*2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5.6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9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8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17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106Q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1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55_2856ins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953Kfs*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3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9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5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3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26_2627ins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876Afs*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41_2642ins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881fs*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.7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5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1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8.7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33_4134ins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379Vfs*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186T&gt;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396R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4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183de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1062fs*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9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32_3733delC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1245Lfs*2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1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9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669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557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5570_5580de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1857fs*1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5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3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2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93del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665Qfs*3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U2AF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70A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57R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1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1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1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2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IDH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6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19Q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757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1586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4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1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37_1838ins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615Afs*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354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52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6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141de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715fs*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P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824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275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U2A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76_477insGTATG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159_M160insY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8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13de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I1139fs*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544_4545in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A1516Sfs*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.4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2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4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238T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1413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JAK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49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617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96_2897insT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966fs*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6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3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0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0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2035G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679M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FLT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504A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35V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3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82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61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271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1424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5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3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139_3140ins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T1047Nfs*1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9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8.5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34T&gt;G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F145C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1.9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F3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98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K700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481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1494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0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DNMT3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74de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692Rfs*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4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F1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PM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859_860insTCT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W288Cfs*1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2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3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73C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591*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54T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652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43de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248Tfs*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36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746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2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K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G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3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F1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44_3846de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82de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393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65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2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5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o detectable pathogenic variants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8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4 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0_281insCG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94dup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058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020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8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0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6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18G&gt;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W106C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9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1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F3B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098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K700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63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755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07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358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3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0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0.9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21A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74V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7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696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566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600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534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5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U2A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70A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57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1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5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6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112A&gt;G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371C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1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CB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202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401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1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I114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213G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1405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5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5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1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5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6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A59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90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964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95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652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4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5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V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4.9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885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1295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22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C1374W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.8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3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9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60E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4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449T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483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2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P53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848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283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2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1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8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IDH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9G&gt;A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0Q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.8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0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4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6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5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73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591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2050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684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1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780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260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8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262Q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076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359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4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3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2.1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CALR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141_1143del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E381del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2.6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8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52_2253ins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752Kfs*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65C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1255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1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2143del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I715Ffs*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9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870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624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5581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861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1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1992_1993ins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665fs*3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4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ETBP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02G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68N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9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4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953de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85fs*2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9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690G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564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71C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191*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8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778del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1260Ifs*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6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3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648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p.R550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081G&gt;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361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8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3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5 x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8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20%</w:t>
            </w:r>
          </w:p>
        </w:tc>
        <w:tc>
          <w:tcPr>
            <w:tcW w:w="5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ind w:right="-509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o detectable pathogenic variants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4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8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8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.1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2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07C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sz w:val="14"/>
                <w:szCs w:val="14"/>
                <w:lang w:val="en-US"/>
              </w:rPr>
              <w:t>p.S736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5699T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V1900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0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7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3.8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0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62G&gt;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154H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3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303del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H435Tfs*12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8.5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1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9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NRA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G12D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771de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591Sfs*1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2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5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1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5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KIT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447A&gt;T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816V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7.0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7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442delC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1482Wfs*8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3.0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3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6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5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.2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U2AF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01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34F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3.2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F1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4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0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.7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5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~10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ASXL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005del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1003fs*21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5.5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8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1918C&gt;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Q640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1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5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4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.7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proofErr w:type="spellStart"/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n.d.</w:t>
            </w:r>
            <w:proofErr w:type="spellEnd"/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.8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 xml:space="preserve"> c.4272del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1425Tfs*2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7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6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9.5 g/dl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0.2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1.0%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lt;5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22delC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D75Tfs*4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0.4%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305_3312de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N1103fs*2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1.2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7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W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5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5.6 x 10</w:t>
            </w:r>
            <w:r w:rsidRPr="0034420F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6.6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3.6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986T&gt;G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L1329R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0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767T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1589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7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8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5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4.2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9.0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5.0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DNMT3A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645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882H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6.4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IDH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9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32C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1.3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ID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419G&gt;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140Q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6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SRSF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84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P95L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5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RUNX1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341C&gt;G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S114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2.5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MML#59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M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76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8.0 g/dl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234.5 x 10</w:t>
            </w: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12.5%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&gt;5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EZH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619C&gt;T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R207*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44.0%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</w:tr>
      <w:tr w:rsidR="002544D4" w:rsidRPr="00B63782" w:rsidTr="005E274A">
        <w:trPr>
          <w:trHeight w:val="300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0A78D8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0A78D8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E3470E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</w:pPr>
            <w:r w:rsidRPr="00E3470E">
              <w:rPr>
                <w:rFonts w:ascii="Calibri" w:eastAsia="Times New Roman" w:hAnsi="Calibri" w:cs="Calibri"/>
                <w:i/>
                <w:color w:val="000000"/>
                <w:sz w:val="14"/>
                <w:szCs w:val="14"/>
                <w:lang w:val="en-US"/>
              </w:rPr>
              <w:t>TET2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c.2757C&gt;A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p.Y919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30.3%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44D4" w:rsidRPr="00B63782" w:rsidRDefault="002544D4" w:rsidP="005E274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</w:pPr>
            <w:r w:rsidRPr="00B63782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:rsidR="002544D4" w:rsidRDefault="002544D4" w:rsidP="002544D4">
      <w:pPr>
        <w:rPr>
          <w:lang w:val="en-US"/>
        </w:rPr>
      </w:pPr>
    </w:p>
    <w:p w:rsidR="000E063C" w:rsidRPr="002544D4" w:rsidRDefault="000E063C" w:rsidP="002544D4">
      <w:bookmarkStart w:id="0" w:name="_GoBack"/>
      <w:bookmarkEnd w:id="0"/>
    </w:p>
    <w:sectPr w:rsidR="000E063C" w:rsidRPr="002544D4" w:rsidSect="00BB5E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EB3"/>
    <w:rsid w:val="0001262D"/>
    <w:rsid w:val="000E063C"/>
    <w:rsid w:val="002544D4"/>
    <w:rsid w:val="00BB5EB3"/>
    <w:rsid w:val="00BF2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4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EB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5EB3"/>
  </w:style>
  <w:style w:type="paragraph" w:styleId="Fuzeile">
    <w:name w:val="footer"/>
    <w:basedOn w:val="Standard"/>
    <w:link w:val="Fu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5EB3"/>
  </w:style>
  <w:style w:type="table" w:customStyle="1" w:styleId="Tabellenraster1">
    <w:name w:val="Tabellenraster1"/>
    <w:basedOn w:val="NormaleTabelle"/>
    <w:next w:val="Tabellenraster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E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B5EB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5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5E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5EB3"/>
    <w:rPr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5EB3"/>
    <w:rPr>
      <w:color w:val="800080"/>
      <w:u w:val="single"/>
    </w:rPr>
  </w:style>
  <w:style w:type="paragraph" w:customStyle="1" w:styleId="font5">
    <w:name w:val="font5"/>
    <w:basedOn w:val="Standard"/>
    <w:rsid w:val="00BB5EB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Standard"/>
    <w:rsid w:val="00BB5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BB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Standard"/>
    <w:rsid w:val="00BB5EB3"/>
    <w:pPr>
      <w:pBdr>
        <w:top w:val="single" w:sz="4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Standard"/>
    <w:rsid w:val="00BB5EB3"/>
    <w:pPr>
      <w:pBdr>
        <w:top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BB5EB3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7">
    <w:name w:val="xl12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8">
    <w:name w:val="xl12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9">
    <w:name w:val="xl12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0">
    <w:name w:val="xl130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1">
    <w:name w:val="xl13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2">
    <w:name w:val="xl132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3">
    <w:name w:val="xl133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4">
    <w:name w:val="xl13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5">
    <w:name w:val="xl13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6">
    <w:name w:val="xl13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BB5EB3"/>
  </w:style>
  <w:style w:type="paragraph" w:customStyle="1" w:styleId="xl137">
    <w:name w:val="xl137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4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5E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5EB3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5EB3"/>
  </w:style>
  <w:style w:type="paragraph" w:styleId="Fuzeile">
    <w:name w:val="footer"/>
    <w:basedOn w:val="Standard"/>
    <w:link w:val="FuzeileZchn"/>
    <w:uiPriority w:val="99"/>
    <w:unhideWhenUsed/>
    <w:rsid w:val="00BB5EB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5EB3"/>
  </w:style>
  <w:style w:type="table" w:customStyle="1" w:styleId="Tabellenraster1">
    <w:name w:val="Tabellenraster1"/>
    <w:basedOn w:val="NormaleTabelle"/>
    <w:next w:val="Tabellenraster"/>
    <w:uiPriority w:val="59"/>
    <w:rsid w:val="00BB5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BB5EB3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BB5EB3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B5E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B5E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B5EB3"/>
    <w:rPr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BB5EB3"/>
    <w:rPr>
      <w:color w:val="800080"/>
      <w:u w:val="single"/>
    </w:rPr>
  </w:style>
  <w:style w:type="paragraph" w:customStyle="1" w:styleId="font5">
    <w:name w:val="font5"/>
    <w:basedOn w:val="Standard"/>
    <w:rsid w:val="00BB5EB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/>
    </w:rPr>
  </w:style>
  <w:style w:type="paragraph" w:customStyle="1" w:styleId="xl65">
    <w:name w:val="xl65"/>
    <w:basedOn w:val="Standard"/>
    <w:rsid w:val="00BB5EB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6">
    <w:name w:val="xl66"/>
    <w:basedOn w:val="Standard"/>
    <w:rsid w:val="00BB5E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Standard"/>
    <w:rsid w:val="00BB5EB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4">
    <w:name w:val="xl74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5">
    <w:name w:val="xl75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6">
    <w:name w:val="xl76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77">
    <w:name w:val="xl77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8">
    <w:name w:val="xl7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9">
    <w:name w:val="xl7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0">
    <w:name w:val="xl8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1">
    <w:name w:val="xl81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2">
    <w:name w:val="xl8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3">
    <w:name w:val="xl8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4">
    <w:name w:val="xl8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5">
    <w:name w:val="xl8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6">
    <w:name w:val="xl8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7">
    <w:name w:val="xl87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8">
    <w:name w:val="xl88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89">
    <w:name w:val="xl89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0">
    <w:name w:val="xl90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1">
    <w:name w:val="xl9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2">
    <w:name w:val="xl9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3">
    <w:name w:val="xl9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4">
    <w:name w:val="xl94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5">
    <w:name w:val="xl95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6">
    <w:name w:val="xl96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7">
    <w:name w:val="xl97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8">
    <w:name w:val="xl98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99">
    <w:name w:val="xl99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0">
    <w:name w:val="xl10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1">
    <w:name w:val="xl101"/>
    <w:basedOn w:val="Standard"/>
    <w:rsid w:val="00BB5EB3"/>
    <w:pPr>
      <w:pBdr>
        <w:top w:val="single" w:sz="4" w:space="0" w:color="auto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2">
    <w:name w:val="xl102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3">
    <w:name w:val="xl103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4">
    <w:name w:val="xl104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5">
    <w:name w:val="xl105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6">
    <w:name w:val="xl106"/>
    <w:basedOn w:val="Standard"/>
    <w:rsid w:val="00BB5EB3"/>
    <w:pPr>
      <w:pBdr>
        <w:top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7">
    <w:name w:val="xl10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8">
    <w:name w:val="xl10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09">
    <w:name w:val="xl109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0">
    <w:name w:val="xl110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1">
    <w:name w:val="xl11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2">
    <w:name w:val="xl112"/>
    <w:basedOn w:val="Standard"/>
    <w:rsid w:val="00BB5EB3"/>
    <w:pPr>
      <w:pBdr>
        <w:top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3">
    <w:name w:val="xl113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4">
    <w:name w:val="xl114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5">
    <w:name w:val="xl115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6">
    <w:name w:val="xl11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7">
    <w:name w:val="xl117"/>
    <w:basedOn w:val="Standard"/>
    <w:rsid w:val="00BB5EB3"/>
    <w:pPr>
      <w:pBdr>
        <w:top w:val="single" w:sz="4" w:space="0" w:color="auto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8">
    <w:name w:val="xl118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19">
    <w:name w:val="xl119"/>
    <w:basedOn w:val="Standard"/>
    <w:rsid w:val="00BB5EB3"/>
    <w:pPr>
      <w:pBdr>
        <w:top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0">
    <w:name w:val="xl120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1">
    <w:name w:val="xl121"/>
    <w:basedOn w:val="Standard"/>
    <w:rsid w:val="00BB5EB3"/>
    <w:pPr>
      <w:pBdr>
        <w:top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2">
    <w:name w:val="xl122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3">
    <w:name w:val="xl123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4">
    <w:name w:val="xl12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5">
    <w:name w:val="xl12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126">
    <w:name w:val="xl126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7">
    <w:name w:val="xl127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8">
    <w:name w:val="xl128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29">
    <w:name w:val="xl129"/>
    <w:basedOn w:val="Standard"/>
    <w:rsid w:val="00BB5EB3"/>
    <w:pP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0">
    <w:name w:val="xl130"/>
    <w:basedOn w:val="Standard"/>
    <w:rsid w:val="00BB5EB3"/>
    <w:pPr>
      <w:pBdr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1">
    <w:name w:val="xl131"/>
    <w:basedOn w:val="Standard"/>
    <w:rsid w:val="00BB5EB3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2">
    <w:name w:val="xl132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3">
    <w:name w:val="xl133"/>
    <w:basedOn w:val="Standard"/>
    <w:rsid w:val="00BB5EB3"/>
    <w:pPr>
      <w:pBdr>
        <w:top w:val="single" w:sz="4" w:space="0" w:color="auto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4">
    <w:name w:val="xl134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auto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5">
    <w:name w:val="xl135"/>
    <w:basedOn w:val="Standard"/>
    <w:rsid w:val="00BB5EB3"/>
    <w:pPr>
      <w:pBdr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</w:pBdr>
      <w:shd w:val="clear" w:color="000000" w:fill="D9D9D9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paragraph" w:customStyle="1" w:styleId="xl136">
    <w:name w:val="xl136"/>
    <w:basedOn w:val="Standard"/>
    <w:rsid w:val="00BB5EB3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numbering" w:customStyle="1" w:styleId="KeineListe1">
    <w:name w:val="Keine Liste1"/>
    <w:next w:val="KeineListe"/>
    <w:uiPriority w:val="99"/>
    <w:semiHidden/>
    <w:unhideWhenUsed/>
    <w:rsid w:val="00BB5EB3"/>
  </w:style>
  <w:style w:type="paragraph" w:customStyle="1" w:styleId="xl137">
    <w:name w:val="xl137"/>
    <w:basedOn w:val="Standard"/>
    <w:rsid w:val="00BB5EB3"/>
    <w:pPr>
      <w:pBdr>
        <w:bottom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28</Words>
  <Characters>8146</Characters>
  <Application>Microsoft Office Word</Application>
  <DocSecurity>0</DocSecurity>
  <Lines>135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els, Stephan</dc:creator>
  <cp:lastModifiedBy>Bartels, Stephan</cp:lastModifiedBy>
  <cp:revision>2</cp:revision>
  <dcterms:created xsi:type="dcterms:W3CDTF">2018-08-29T16:04:00Z</dcterms:created>
  <dcterms:modified xsi:type="dcterms:W3CDTF">2018-08-29T16:04:00Z</dcterms:modified>
</cp:coreProperties>
</file>